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64EA" w:rsidRDefault="007364EA" w:rsidP="007D2037">
      <w:pPr>
        <w:spacing w:line="480" w:lineRule="auto"/>
      </w:pPr>
      <w:r>
        <w:t>Supplementary Material</w:t>
      </w:r>
    </w:p>
    <w:p w:rsidR="007364EA" w:rsidRDefault="007364EA" w:rsidP="007D2037">
      <w:pPr>
        <w:spacing w:line="480" w:lineRule="auto"/>
      </w:pPr>
    </w:p>
    <w:p w:rsidR="007364EA" w:rsidRPr="007364EA" w:rsidRDefault="007364EA" w:rsidP="007D2037">
      <w:pPr>
        <w:spacing w:line="480" w:lineRule="auto"/>
      </w:pPr>
      <w:r w:rsidRPr="007364EA">
        <w:t>Single Cardiac Ventricular Myosins are Autonomous Motors</w:t>
      </w:r>
    </w:p>
    <w:p w:rsidR="007364EA" w:rsidRPr="007364EA" w:rsidRDefault="007364EA" w:rsidP="007D2037">
      <w:pPr>
        <w:spacing w:line="480" w:lineRule="auto"/>
      </w:pPr>
    </w:p>
    <w:p w:rsidR="007364EA" w:rsidRPr="007364EA" w:rsidRDefault="007364EA" w:rsidP="007D2037">
      <w:pPr>
        <w:spacing w:line="480" w:lineRule="auto"/>
      </w:pPr>
    </w:p>
    <w:p w:rsidR="007364EA" w:rsidRPr="007364EA" w:rsidRDefault="007364EA" w:rsidP="007D2037">
      <w:pPr>
        <w:spacing w:line="480" w:lineRule="auto"/>
        <w:rPr>
          <w:vertAlign w:val="superscript"/>
        </w:rPr>
      </w:pPr>
      <w:r w:rsidRPr="007364EA">
        <w:t>Yihua Wang</w:t>
      </w:r>
      <w:r w:rsidRPr="007364EA">
        <w:rPr>
          <w:vertAlign w:val="superscript"/>
        </w:rPr>
        <w:t>1</w:t>
      </w:r>
      <w:r w:rsidRPr="007364EA">
        <w:t xml:space="preserve">, </w:t>
      </w:r>
      <w:r w:rsidRPr="007364EA">
        <w:rPr>
          <w:bCs/>
        </w:rPr>
        <w:t>Chen-Ching Yuan</w:t>
      </w:r>
      <w:r w:rsidRPr="007364EA">
        <w:rPr>
          <w:bCs/>
          <w:vertAlign w:val="superscript"/>
        </w:rPr>
        <w:t>2</w:t>
      </w:r>
      <w:r w:rsidRPr="007364EA">
        <w:t>, Katarzyna Kazmierczak</w:t>
      </w:r>
      <w:r w:rsidRPr="007364EA">
        <w:rPr>
          <w:vertAlign w:val="superscript"/>
        </w:rPr>
        <w:t>2</w:t>
      </w:r>
      <w:r w:rsidRPr="007364EA">
        <w:t>, Danuta Szczesna-Corda</w:t>
      </w:r>
      <w:bookmarkStart w:id="0" w:name="_GoBack"/>
      <w:bookmarkEnd w:id="0"/>
      <w:r w:rsidRPr="007364EA">
        <w:t>ry</w:t>
      </w:r>
      <w:r w:rsidRPr="007364EA">
        <w:rPr>
          <w:vertAlign w:val="superscript"/>
        </w:rPr>
        <w:t>2</w:t>
      </w:r>
      <w:r w:rsidRPr="007364EA">
        <w:t>, and Thomas P. Burghardt</w:t>
      </w:r>
      <w:r w:rsidRPr="007364EA">
        <w:rPr>
          <w:vertAlign w:val="superscript"/>
        </w:rPr>
        <w:t>1</w:t>
      </w:r>
      <w:proofErr w:type="gramStart"/>
      <w:r w:rsidRPr="007364EA">
        <w:rPr>
          <w:vertAlign w:val="superscript"/>
        </w:rPr>
        <w:t>,3</w:t>
      </w:r>
      <w:proofErr w:type="gramEnd"/>
    </w:p>
    <w:p w:rsidR="007364EA" w:rsidRPr="007364EA" w:rsidRDefault="007364EA" w:rsidP="007D2037">
      <w:pPr>
        <w:spacing w:line="480" w:lineRule="auto"/>
      </w:pPr>
      <w:r w:rsidRPr="007364EA">
        <w:rPr>
          <w:vertAlign w:val="superscript"/>
        </w:rPr>
        <w:t>1</w:t>
      </w:r>
      <w:r w:rsidRPr="007364EA">
        <w:t xml:space="preserve"> Department of Biochemistry and Molecular Biology, Mayo Clinic Rochester, Rochester, MN 55905</w:t>
      </w:r>
    </w:p>
    <w:p w:rsidR="007364EA" w:rsidRPr="007364EA" w:rsidRDefault="007364EA" w:rsidP="007D2037">
      <w:pPr>
        <w:spacing w:line="480" w:lineRule="auto"/>
      </w:pPr>
      <w:r w:rsidRPr="007364EA">
        <w:rPr>
          <w:vertAlign w:val="superscript"/>
        </w:rPr>
        <w:t>2</w:t>
      </w:r>
      <w:r w:rsidRPr="007364EA">
        <w:t xml:space="preserve"> Molecular and Cellular Pharmacology University of Miami Miller School of Medicine, Miami, FL 33136;</w:t>
      </w:r>
    </w:p>
    <w:p w:rsidR="007364EA" w:rsidRPr="007364EA" w:rsidRDefault="007364EA" w:rsidP="007D2037">
      <w:pPr>
        <w:spacing w:line="480" w:lineRule="auto"/>
      </w:pPr>
      <w:r w:rsidRPr="007364EA">
        <w:rPr>
          <w:vertAlign w:val="superscript"/>
        </w:rPr>
        <w:t>3</w:t>
      </w:r>
      <w:r w:rsidRPr="007364EA">
        <w:t xml:space="preserve"> </w:t>
      </w:r>
      <w:proofErr w:type="gramStart"/>
      <w:r w:rsidRPr="007364EA">
        <w:t>Department</w:t>
      </w:r>
      <w:proofErr w:type="gramEnd"/>
      <w:r w:rsidRPr="007364EA">
        <w:t xml:space="preserve"> of Physiology and Biomedical Engineering, Mayo Clinic Rochester, Rochester, MN 55905</w:t>
      </w:r>
    </w:p>
    <w:p w:rsidR="007364EA" w:rsidRDefault="007364EA" w:rsidP="007D2037">
      <w:pPr>
        <w:spacing w:line="480" w:lineRule="auto"/>
      </w:pPr>
      <w:r>
        <w:br w:type="page"/>
      </w:r>
    </w:p>
    <w:p w:rsidR="00B256D9" w:rsidRDefault="00B256D9" w:rsidP="007D2037">
      <w:pPr>
        <w:spacing w:line="480" w:lineRule="auto"/>
      </w:pPr>
      <w:r>
        <w:lastRenderedPageBreak/>
        <w:t>Myosin motility velocity vs bulk concentration</w:t>
      </w:r>
    </w:p>
    <w:p w:rsidR="00B256D9" w:rsidRPr="00B256D9" w:rsidRDefault="00B256D9" w:rsidP="007D2037">
      <w:pPr>
        <w:spacing w:line="480" w:lineRule="auto"/>
      </w:pPr>
    </w:p>
    <w:p w:rsidR="00B256D9" w:rsidRPr="00B256D9" w:rsidRDefault="00B256D9" w:rsidP="007D2037">
      <w:pPr>
        <w:spacing w:line="480" w:lineRule="auto"/>
        <w:rPr>
          <w:i/>
        </w:rPr>
      </w:pPr>
      <w:r w:rsidRPr="00B256D9">
        <w:rPr>
          <w:b/>
          <w:noProof/>
        </w:rPr>
        <w:drawing>
          <wp:anchor distT="0" distB="0" distL="114300" distR="114300" simplePos="0" relativeHeight="251667456" behindDoc="0" locked="0" layoutInCell="1" allowOverlap="1" wp14:anchorId="70CFFD08" wp14:editId="762B1AAF">
            <wp:simplePos x="0" y="0"/>
            <wp:positionH relativeFrom="column">
              <wp:posOffset>134620</wp:posOffset>
            </wp:positionH>
            <wp:positionV relativeFrom="paragraph">
              <wp:posOffset>285115</wp:posOffset>
            </wp:positionV>
            <wp:extent cx="5486400" cy="3814445"/>
            <wp:effectExtent l="0" t="0" r="0" b="0"/>
            <wp:wrapTopAndBottom/>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3814445"/>
                    </a:xfrm>
                    <a:prstGeom prst="rect">
                      <a:avLst/>
                    </a:prstGeom>
                    <a:noFill/>
                  </pic:spPr>
                </pic:pic>
              </a:graphicData>
            </a:graphic>
            <wp14:sizeRelH relativeFrom="page">
              <wp14:pctWidth>0</wp14:pctWidth>
            </wp14:sizeRelH>
            <wp14:sizeRelV relativeFrom="page">
              <wp14:pctHeight>0</wp14:pctHeight>
            </wp14:sizeRelV>
          </wp:anchor>
        </w:drawing>
      </w:r>
    </w:p>
    <w:p w:rsidR="00B256D9" w:rsidRDefault="00B256D9" w:rsidP="007D2037">
      <w:pPr>
        <w:spacing w:line="480" w:lineRule="auto"/>
      </w:pPr>
      <w:r w:rsidRPr="00B256D9">
        <w:rPr>
          <w:b/>
        </w:rPr>
        <w:t>Figure S</w:t>
      </w:r>
      <w:r>
        <w:rPr>
          <w:b/>
        </w:rPr>
        <w:t>1</w:t>
      </w:r>
      <w:r w:rsidRPr="00B256D9">
        <w:t xml:space="preserve">. In vitro motility velocity vs bulk myosin concentration for WT (red circles), A57G (blue triangles), and E143K (black squares) with error bars indicating standard deviation. Smooth lines are the sum of two fitted exponential curves to indicate trends. Motility velocity increases with increasing </w:t>
      </w:r>
      <w:r w:rsidRPr="00B256D9">
        <w:sym w:font="Symbol" w:char="F061"/>
      </w:r>
      <w:r w:rsidRPr="00B256D9">
        <w:t xml:space="preserve">mys bulk concentration until reaching maximum at 0.14-0.20 </w:t>
      </w:r>
      <w:proofErr w:type="spellStart"/>
      <w:r w:rsidRPr="00B256D9">
        <w:t>μM</w:t>
      </w:r>
      <w:proofErr w:type="spellEnd"/>
      <w:r w:rsidRPr="00B256D9">
        <w:t xml:space="preserve"> and then slightly decreasing.  </w:t>
      </w:r>
    </w:p>
    <w:p w:rsidR="00B256D9" w:rsidRDefault="00B256D9" w:rsidP="007D2037">
      <w:pPr>
        <w:spacing w:line="480" w:lineRule="auto"/>
      </w:pPr>
    </w:p>
    <w:p w:rsidR="003654B0" w:rsidRDefault="00697239" w:rsidP="007D2037">
      <w:pPr>
        <w:spacing w:line="480" w:lineRule="auto"/>
      </w:pPr>
      <w:r>
        <w:t xml:space="preserve"> </w:t>
      </w:r>
    </w:p>
    <w:p w:rsidR="002D166F" w:rsidRDefault="002D166F" w:rsidP="007D2037">
      <w:pPr>
        <w:spacing w:line="480" w:lineRule="auto"/>
      </w:pPr>
    </w:p>
    <w:p w:rsidR="002D166F" w:rsidRDefault="00EB6A13" w:rsidP="007D2037">
      <w:pPr>
        <w:spacing w:line="480" w:lineRule="auto"/>
      </w:pPr>
      <w:r>
        <w:rPr>
          <w:noProof/>
        </w:rPr>
        <w:lastRenderedPageBreak/>
        <w:drawing>
          <wp:anchor distT="0" distB="0" distL="114300" distR="114300" simplePos="0" relativeHeight="251668480" behindDoc="0" locked="0" layoutInCell="1" allowOverlap="1" wp14:anchorId="6237F721" wp14:editId="181097EA">
            <wp:simplePos x="0" y="0"/>
            <wp:positionH relativeFrom="column">
              <wp:posOffset>57150</wp:posOffset>
            </wp:positionH>
            <wp:positionV relativeFrom="paragraph">
              <wp:posOffset>452120</wp:posOffset>
            </wp:positionV>
            <wp:extent cx="5487035" cy="6071870"/>
            <wp:effectExtent l="0" t="0" r="0" b="508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7035" cy="6071870"/>
                    </a:xfrm>
                    <a:prstGeom prst="rect">
                      <a:avLst/>
                    </a:prstGeom>
                    <a:noFill/>
                  </pic:spPr>
                </pic:pic>
              </a:graphicData>
            </a:graphic>
            <wp14:sizeRelH relativeFrom="page">
              <wp14:pctWidth>0</wp14:pctWidth>
            </wp14:sizeRelH>
            <wp14:sizeRelV relativeFrom="page">
              <wp14:pctHeight>0</wp14:pctHeight>
            </wp14:sizeRelV>
          </wp:anchor>
        </w:drawing>
      </w:r>
      <w:proofErr w:type="gramStart"/>
      <w:r w:rsidR="001F67B5" w:rsidRPr="001F67B5">
        <w:t>Effect of myosin mixtures on motility.</w:t>
      </w:r>
      <w:proofErr w:type="gramEnd"/>
    </w:p>
    <w:p w:rsidR="007D2037" w:rsidRDefault="007D2037" w:rsidP="007D2037">
      <w:pPr>
        <w:spacing w:line="480" w:lineRule="auto"/>
      </w:pPr>
    </w:p>
    <w:p w:rsidR="0038652D" w:rsidRPr="00FF1DB5" w:rsidRDefault="002D166F" w:rsidP="007D2037">
      <w:pPr>
        <w:spacing w:line="480" w:lineRule="auto"/>
        <w:rPr>
          <w:b/>
        </w:rPr>
      </w:pPr>
      <w:r w:rsidRPr="002D166F">
        <w:rPr>
          <w:b/>
        </w:rPr>
        <w:t>Figure S</w:t>
      </w:r>
      <w:r w:rsidR="00CD0461">
        <w:rPr>
          <w:b/>
        </w:rPr>
        <w:t>2</w:t>
      </w:r>
      <w:r>
        <w:t xml:space="preserve">. </w:t>
      </w:r>
      <w:r w:rsidR="008D5358">
        <w:t xml:space="preserve">In vitro </w:t>
      </w:r>
      <w:r w:rsidR="00407678">
        <w:t xml:space="preserve">ensemble </w:t>
      </w:r>
      <w:r w:rsidR="008D5358">
        <w:t xml:space="preserve">motility results </w:t>
      </w:r>
      <w:r w:rsidR="00CA434F">
        <w:t xml:space="preserve">from </w:t>
      </w:r>
      <w:r w:rsidR="00F66FDA">
        <w:t xml:space="preserve">pure and mixed </w:t>
      </w:r>
      <w:r w:rsidR="00CA434F">
        <w:t xml:space="preserve">species of WT, A57G, and E143K. </w:t>
      </w:r>
      <w:r w:rsidR="00CA434F" w:rsidRPr="00DE5079">
        <w:rPr>
          <w:b/>
        </w:rPr>
        <w:t xml:space="preserve">Panels </w:t>
      </w:r>
      <w:proofErr w:type="gramStart"/>
      <w:r w:rsidR="00CA434F" w:rsidRPr="00DE5079">
        <w:rPr>
          <w:b/>
        </w:rPr>
        <w:t>a &amp;</w:t>
      </w:r>
      <w:proofErr w:type="gramEnd"/>
      <w:r w:rsidR="00CA434F" w:rsidRPr="00DE5079">
        <w:rPr>
          <w:b/>
        </w:rPr>
        <w:t xml:space="preserve"> b</w:t>
      </w:r>
      <w:r w:rsidR="00CA434F">
        <w:t xml:space="preserve"> </w:t>
      </w:r>
      <w:r w:rsidR="00F66FDA">
        <w:t>indicate</w:t>
      </w:r>
      <w:r w:rsidR="00CA434F">
        <w:t xml:space="preserve"> </w:t>
      </w:r>
      <w:r w:rsidR="00EB6A13" w:rsidRPr="00EB6A13">
        <w:t>pure species</w:t>
      </w:r>
      <w:r w:rsidR="00FF1DB5">
        <w:t xml:space="preserve"> curves equivalent to the mixed species curves in </w:t>
      </w:r>
      <w:r w:rsidR="00FF1DB5" w:rsidRPr="00FF1DB5">
        <w:rPr>
          <w:b/>
        </w:rPr>
        <w:t xml:space="preserve">Figure </w:t>
      </w:r>
      <w:r w:rsidR="00881290">
        <w:rPr>
          <w:b/>
        </w:rPr>
        <w:t>9</w:t>
      </w:r>
      <w:r w:rsidR="00FF1DB5" w:rsidRPr="00FF1DB5">
        <w:rPr>
          <w:b/>
        </w:rPr>
        <w:t xml:space="preserve"> panels a &amp; </w:t>
      </w:r>
      <w:r w:rsidR="00FF1DB5">
        <w:rPr>
          <w:b/>
        </w:rPr>
        <w:t>b</w:t>
      </w:r>
      <w:r w:rsidR="00CA434F">
        <w:t>.</w:t>
      </w:r>
      <w:r w:rsidR="00A72225" w:rsidRPr="00A72225">
        <w:t xml:space="preserve"> WT curves are identical in </w:t>
      </w:r>
      <w:r w:rsidR="00A72225" w:rsidRPr="00A72225">
        <w:rPr>
          <w:b/>
        </w:rPr>
        <w:t xml:space="preserve">Figures S2 &amp; </w:t>
      </w:r>
      <w:r w:rsidR="00881290">
        <w:rPr>
          <w:b/>
        </w:rPr>
        <w:t>9</w:t>
      </w:r>
      <w:r w:rsidR="00A72225" w:rsidRPr="00A72225">
        <w:t>.</w:t>
      </w:r>
      <w:r w:rsidR="00CA434F">
        <w:t xml:space="preserve"> </w:t>
      </w:r>
      <w:r w:rsidR="00FF1DB5" w:rsidRPr="00FF1DB5">
        <w:rPr>
          <w:b/>
        </w:rPr>
        <w:t>Panel b</w:t>
      </w:r>
      <w:r w:rsidR="00FF1DB5" w:rsidRPr="00FF1DB5">
        <w:t xml:space="preserve"> shows that isometric forces are 357 or 526 </w:t>
      </w:r>
      <w:proofErr w:type="spellStart"/>
      <w:r w:rsidR="00FF1DB5" w:rsidRPr="00FF1DB5">
        <w:t>pN</w:t>
      </w:r>
      <w:proofErr w:type="spellEnd"/>
      <w:r w:rsidR="00FF1DB5" w:rsidRPr="00FF1DB5">
        <w:t xml:space="preserve"> for pure E143K or A57G, respectively, compared to 326 or 488 </w:t>
      </w:r>
      <w:proofErr w:type="spellStart"/>
      <w:r w:rsidR="00FF1DB5" w:rsidRPr="00FF1DB5">
        <w:t>pN</w:t>
      </w:r>
      <w:proofErr w:type="spellEnd"/>
      <w:r w:rsidR="00FF1DB5" w:rsidRPr="00FF1DB5">
        <w:t xml:space="preserve"> for the mixed species</w:t>
      </w:r>
      <w:r w:rsidR="00FF1DB5">
        <w:t xml:space="preserve"> (</w:t>
      </w:r>
      <w:r w:rsidR="00FF1DB5" w:rsidRPr="00FF1DB5">
        <w:rPr>
          <w:b/>
        </w:rPr>
        <w:t xml:space="preserve">Table </w:t>
      </w:r>
      <w:r w:rsidR="00407678">
        <w:rPr>
          <w:b/>
        </w:rPr>
        <w:t>1</w:t>
      </w:r>
      <w:r w:rsidR="00FF1DB5">
        <w:t>)</w:t>
      </w:r>
      <w:r w:rsidR="00FF1DB5" w:rsidRPr="00FF1DB5">
        <w:t xml:space="preserve">. </w:t>
      </w:r>
      <w:r w:rsidR="00CA434F">
        <w:t xml:space="preserve">Pure and </w:t>
      </w:r>
      <w:r w:rsidR="00CA434F">
        <w:lastRenderedPageBreak/>
        <w:t xml:space="preserve">mixed species are </w:t>
      </w:r>
      <w:r w:rsidR="00F10F32">
        <w:t>compar</w:t>
      </w:r>
      <w:r w:rsidR="00CA434F">
        <w:t xml:space="preserve">ed </w:t>
      </w:r>
      <w:r w:rsidR="00F10F32">
        <w:t xml:space="preserve">pairwise </w:t>
      </w:r>
      <w:r w:rsidR="00CA434F">
        <w:t xml:space="preserve">in </w:t>
      </w:r>
      <w:proofErr w:type="gramStart"/>
      <w:r w:rsidR="00CA434F" w:rsidRPr="00DE5079">
        <w:rPr>
          <w:b/>
        </w:rPr>
        <w:t>panels</w:t>
      </w:r>
      <w:proofErr w:type="gramEnd"/>
      <w:r w:rsidR="00CA434F" w:rsidRPr="00DE5079">
        <w:rPr>
          <w:b/>
        </w:rPr>
        <w:t xml:space="preserve"> c-f</w:t>
      </w:r>
      <w:r w:rsidR="008C762F">
        <w:t xml:space="preserve"> showing the</w:t>
      </w:r>
      <w:r w:rsidR="00FF1DB5">
        <w:t>ir qualitative similarity</w:t>
      </w:r>
      <w:r w:rsidR="00CA434F">
        <w:t>.</w:t>
      </w:r>
      <w:r w:rsidR="00DE5079">
        <w:t xml:space="preserve"> </w:t>
      </w:r>
      <w:r w:rsidR="00DE5079" w:rsidRPr="00DE5079">
        <w:rPr>
          <w:b/>
        </w:rPr>
        <w:t>Panels c &amp; d</w:t>
      </w:r>
      <w:r w:rsidR="00DE5079">
        <w:t xml:space="preserve"> contain velocity vs drag force and </w:t>
      </w:r>
      <w:r w:rsidR="00DE5079" w:rsidRPr="00DE5079">
        <w:rPr>
          <w:b/>
        </w:rPr>
        <w:t>panels e &amp; f</w:t>
      </w:r>
      <w:r w:rsidR="0038652D">
        <w:t xml:space="preserve"> the power vs drag force.</w:t>
      </w:r>
    </w:p>
    <w:sectPr w:rsidR="0038652D" w:rsidRPr="00FF1D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textFit" w:percent="13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3C5E"/>
    <w:rsid w:val="00002B6A"/>
    <w:rsid w:val="00013F6D"/>
    <w:rsid w:val="00024E70"/>
    <w:rsid w:val="00042FB9"/>
    <w:rsid w:val="000435C9"/>
    <w:rsid w:val="00045287"/>
    <w:rsid w:val="00047432"/>
    <w:rsid w:val="000568E7"/>
    <w:rsid w:val="000864E4"/>
    <w:rsid w:val="00086AC8"/>
    <w:rsid w:val="000A5F3B"/>
    <w:rsid w:val="000C1A36"/>
    <w:rsid w:val="000E4EF6"/>
    <w:rsid w:val="000F3211"/>
    <w:rsid w:val="000F5A0B"/>
    <w:rsid w:val="00120A44"/>
    <w:rsid w:val="0013337F"/>
    <w:rsid w:val="00154F04"/>
    <w:rsid w:val="0016087D"/>
    <w:rsid w:val="001608FF"/>
    <w:rsid w:val="00174F10"/>
    <w:rsid w:val="00176134"/>
    <w:rsid w:val="00176537"/>
    <w:rsid w:val="00185C22"/>
    <w:rsid w:val="001873C1"/>
    <w:rsid w:val="001901A4"/>
    <w:rsid w:val="00190C4F"/>
    <w:rsid w:val="001A4840"/>
    <w:rsid w:val="001A6860"/>
    <w:rsid w:val="001C0C0F"/>
    <w:rsid w:val="001C2025"/>
    <w:rsid w:val="001E39C2"/>
    <w:rsid w:val="001F1055"/>
    <w:rsid w:val="001F3153"/>
    <w:rsid w:val="001F67B5"/>
    <w:rsid w:val="00205B35"/>
    <w:rsid w:val="002133BA"/>
    <w:rsid w:val="00216703"/>
    <w:rsid w:val="00226111"/>
    <w:rsid w:val="00240C37"/>
    <w:rsid w:val="00242FCA"/>
    <w:rsid w:val="0024613D"/>
    <w:rsid w:val="00251418"/>
    <w:rsid w:val="00256300"/>
    <w:rsid w:val="00256754"/>
    <w:rsid w:val="00256CF6"/>
    <w:rsid w:val="0025701D"/>
    <w:rsid w:val="0026051D"/>
    <w:rsid w:val="0026187E"/>
    <w:rsid w:val="002623C8"/>
    <w:rsid w:val="00266310"/>
    <w:rsid w:val="002764F4"/>
    <w:rsid w:val="002803B5"/>
    <w:rsid w:val="002876FE"/>
    <w:rsid w:val="00287E16"/>
    <w:rsid w:val="0029404D"/>
    <w:rsid w:val="002B3CB8"/>
    <w:rsid w:val="002B3EC4"/>
    <w:rsid w:val="002C3658"/>
    <w:rsid w:val="002C3A03"/>
    <w:rsid w:val="002D166F"/>
    <w:rsid w:val="002D5C53"/>
    <w:rsid w:val="002F56E2"/>
    <w:rsid w:val="00304193"/>
    <w:rsid w:val="00316D6F"/>
    <w:rsid w:val="00317E71"/>
    <w:rsid w:val="003277CB"/>
    <w:rsid w:val="0033151B"/>
    <w:rsid w:val="00332817"/>
    <w:rsid w:val="00356D20"/>
    <w:rsid w:val="003654B0"/>
    <w:rsid w:val="0037523E"/>
    <w:rsid w:val="0038652D"/>
    <w:rsid w:val="00393376"/>
    <w:rsid w:val="003A4B6D"/>
    <w:rsid w:val="003A6E01"/>
    <w:rsid w:val="003B2E3C"/>
    <w:rsid w:val="003C1EBD"/>
    <w:rsid w:val="003C6F18"/>
    <w:rsid w:val="003D35BF"/>
    <w:rsid w:val="003E75C9"/>
    <w:rsid w:val="003F503F"/>
    <w:rsid w:val="00404E92"/>
    <w:rsid w:val="00407678"/>
    <w:rsid w:val="00423A7C"/>
    <w:rsid w:val="00435918"/>
    <w:rsid w:val="00450F12"/>
    <w:rsid w:val="00471D94"/>
    <w:rsid w:val="00477745"/>
    <w:rsid w:val="004859C1"/>
    <w:rsid w:val="004A23A5"/>
    <w:rsid w:val="004A45D4"/>
    <w:rsid w:val="004E55D6"/>
    <w:rsid w:val="004E672C"/>
    <w:rsid w:val="004E7A97"/>
    <w:rsid w:val="004F34C4"/>
    <w:rsid w:val="004F4EC9"/>
    <w:rsid w:val="004F5787"/>
    <w:rsid w:val="00507CAD"/>
    <w:rsid w:val="0051234B"/>
    <w:rsid w:val="00513DBD"/>
    <w:rsid w:val="00514215"/>
    <w:rsid w:val="0055008C"/>
    <w:rsid w:val="00561DD9"/>
    <w:rsid w:val="00562B21"/>
    <w:rsid w:val="005716C5"/>
    <w:rsid w:val="00573ED4"/>
    <w:rsid w:val="005810A3"/>
    <w:rsid w:val="00592D8F"/>
    <w:rsid w:val="005A2231"/>
    <w:rsid w:val="005A3C5E"/>
    <w:rsid w:val="005E5F5F"/>
    <w:rsid w:val="005F0E16"/>
    <w:rsid w:val="005F12D6"/>
    <w:rsid w:val="005F6C9B"/>
    <w:rsid w:val="006033B2"/>
    <w:rsid w:val="0060734D"/>
    <w:rsid w:val="0061642E"/>
    <w:rsid w:val="00620BB5"/>
    <w:rsid w:val="00622544"/>
    <w:rsid w:val="006242BB"/>
    <w:rsid w:val="00630C45"/>
    <w:rsid w:val="00632078"/>
    <w:rsid w:val="00637E3D"/>
    <w:rsid w:val="00642E48"/>
    <w:rsid w:val="00651309"/>
    <w:rsid w:val="00654909"/>
    <w:rsid w:val="006604B5"/>
    <w:rsid w:val="0066475D"/>
    <w:rsid w:val="0068674A"/>
    <w:rsid w:val="00697239"/>
    <w:rsid w:val="006B4A1C"/>
    <w:rsid w:val="006C4797"/>
    <w:rsid w:val="006C485B"/>
    <w:rsid w:val="006D69B0"/>
    <w:rsid w:val="006E2378"/>
    <w:rsid w:val="006E579E"/>
    <w:rsid w:val="006F4424"/>
    <w:rsid w:val="006F5ECB"/>
    <w:rsid w:val="006F7BD6"/>
    <w:rsid w:val="00704658"/>
    <w:rsid w:val="0072682B"/>
    <w:rsid w:val="00731C60"/>
    <w:rsid w:val="00732A60"/>
    <w:rsid w:val="007364EA"/>
    <w:rsid w:val="007371A6"/>
    <w:rsid w:val="00746EFB"/>
    <w:rsid w:val="00754BF1"/>
    <w:rsid w:val="007603E6"/>
    <w:rsid w:val="00761BBA"/>
    <w:rsid w:val="00764B97"/>
    <w:rsid w:val="00774D7A"/>
    <w:rsid w:val="00787342"/>
    <w:rsid w:val="00791615"/>
    <w:rsid w:val="007921ED"/>
    <w:rsid w:val="007B36F3"/>
    <w:rsid w:val="007B3B56"/>
    <w:rsid w:val="007B4BED"/>
    <w:rsid w:val="007D08BE"/>
    <w:rsid w:val="007D2037"/>
    <w:rsid w:val="007E34CF"/>
    <w:rsid w:val="00815093"/>
    <w:rsid w:val="00821E85"/>
    <w:rsid w:val="00825925"/>
    <w:rsid w:val="00843316"/>
    <w:rsid w:val="00843B11"/>
    <w:rsid w:val="00864669"/>
    <w:rsid w:val="00870BD3"/>
    <w:rsid w:val="0087275A"/>
    <w:rsid w:val="00881290"/>
    <w:rsid w:val="00884584"/>
    <w:rsid w:val="008858AA"/>
    <w:rsid w:val="00890239"/>
    <w:rsid w:val="008B4035"/>
    <w:rsid w:val="008B5485"/>
    <w:rsid w:val="008C1FB7"/>
    <w:rsid w:val="008C304A"/>
    <w:rsid w:val="008C74DF"/>
    <w:rsid w:val="008C762F"/>
    <w:rsid w:val="008D1882"/>
    <w:rsid w:val="008D3381"/>
    <w:rsid w:val="008D5358"/>
    <w:rsid w:val="008D5C6D"/>
    <w:rsid w:val="008D5D3A"/>
    <w:rsid w:val="008E6CB9"/>
    <w:rsid w:val="00900205"/>
    <w:rsid w:val="00914C86"/>
    <w:rsid w:val="00916CC1"/>
    <w:rsid w:val="00923577"/>
    <w:rsid w:val="009265F6"/>
    <w:rsid w:val="00932263"/>
    <w:rsid w:val="009456F1"/>
    <w:rsid w:val="00960E8A"/>
    <w:rsid w:val="009708D1"/>
    <w:rsid w:val="00980BF8"/>
    <w:rsid w:val="00984B58"/>
    <w:rsid w:val="00990FF5"/>
    <w:rsid w:val="0099204E"/>
    <w:rsid w:val="009C154D"/>
    <w:rsid w:val="009C4086"/>
    <w:rsid w:val="009D6454"/>
    <w:rsid w:val="009E73CD"/>
    <w:rsid w:val="009F18B0"/>
    <w:rsid w:val="009F3CA1"/>
    <w:rsid w:val="009F5252"/>
    <w:rsid w:val="00A13BDA"/>
    <w:rsid w:val="00A166C9"/>
    <w:rsid w:val="00A254D7"/>
    <w:rsid w:val="00A27753"/>
    <w:rsid w:val="00A322D0"/>
    <w:rsid w:val="00A37830"/>
    <w:rsid w:val="00A50830"/>
    <w:rsid w:val="00A72225"/>
    <w:rsid w:val="00A7292B"/>
    <w:rsid w:val="00A826C5"/>
    <w:rsid w:val="00A964E0"/>
    <w:rsid w:val="00A96D91"/>
    <w:rsid w:val="00AB2FEB"/>
    <w:rsid w:val="00AC12A1"/>
    <w:rsid w:val="00AC1D1F"/>
    <w:rsid w:val="00AD6326"/>
    <w:rsid w:val="00AF334D"/>
    <w:rsid w:val="00B06DC0"/>
    <w:rsid w:val="00B256D9"/>
    <w:rsid w:val="00B646F4"/>
    <w:rsid w:val="00B717E3"/>
    <w:rsid w:val="00B747DA"/>
    <w:rsid w:val="00B75069"/>
    <w:rsid w:val="00B75F9D"/>
    <w:rsid w:val="00B842BD"/>
    <w:rsid w:val="00B974F2"/>
    <w:rsid w:val="00BA6C21"/>
    <w:rsid w:val="00BB5471"/>
    <w:rsid w:val="00BD38A6"/>
    <w:rsid w:val="00BD7316"/>
    <w:rsid w:val="00BE10FF"/>
    <w:rsid w:val="00C01BCA"/>
    <w:rsid w:val="00C20251"/>
    <w:rsid w:val="00C34C60"/>
    <w:rsid w:val="00C35CEA"/>
    <w:rsid w:val="00C421DA"/>
    <w:rsid w:val="00C530C6"/>
    <w:rsid w:val="00CA1D4F"/>
    <w:rsid w:val="00CA434F"/>
    <w:rsid w:val="00CB385B"/>
    <w:rsid w:val="00CC4A91"/>
    <w:rsid w:val="00CC6A48"/>
    <w:rsid w:val="00CD0461"/>
    <w:rsid w:val="00CD53EE"/>
    <w:rsid w:val="00CD6D20"/>
    <w:rsid w:val="00CE0753"/>
    <w:rsid w:val="00D22FB3"/>
    <w:rsid w:val="00D314DE"/>
    <w:rsid w:val="00D556DA"/>
    <w:rsid w:val="00D56E8A"/>
    <w:rsid w:val="00D611FB"/>
    <w:rsid w:val="00DA508D"/>
    <w:rsid w:val="00DA7F1D"/>
    <w:rsid w:val="00DB0FEF"/>
    <w:rsid w:val="00DD6CEC"/>
    <w:rsid w:val="00DE5079"/>
    <w:rsid w:val="00DE7CF7"/>
    <w:rsid w:val="00DF554F"/>
    <w:rsid w:val="00DF7005"/>
    <w:rsid w:val="00E01CE4"/>
    <w:rsid w:val="00E2067F"/>
    <w:rsid w:val="00E32A88"/>
    <w:rsid w:val="00E50764"/>
    <w:rsid w:val="00E7213B"/>
    <w:rsid w:val="00E72FC2"/>
    <w:rsid w:val="00E73845"/>
    <w:rsid w:val="00E85CB3"/>
    <w:rsid w:val="00EA0FBF"/>
    <w:rsid w:val="00EA3129"/>
    <w:rsid w:val="00EA6A6A"/>
    <w:rsid w:val="00EB4E07"/>
    <w:rsid w:val="00EB6A13"/>
    <w:rsid w:val="00EB70A3"/>
    <w:rsid w:val="00EC5CCA"/>
    <w:rsid w:val="00EC6942"/>
    <w:rsid w:val="00EE0C11"/>
    <w:rsid w:val="00EE2C0D"/>
    <w:rsid w:val="00EE5A4A"/>
    <w:rsid w:val="00EF4585"/>
    <w:rsid w:val="00F07E08"/>
    <w:rsid w:val="00F10C56"/>
    <w:rsid w:val="00F10F32"/>
    <w:rsid w:val="00F1521C"/>
    <w:rsid w:val="00F1651D"/>
    <w:rsid w:val="00F45CB7"/>
    <w:rsid w:val="00F47472"/>
    <w:rsid w:val="00F65A62"/>
    <w:rsid w:val="00F66FDA"/>
    <w:rsid w:val="00F76663"/>
    <w:rsid w:val="00F8567F"/>
    <w:rsid w:val="00F947BF"/>
    <w:rsid w:val="00FA2441"/>
    <w:rsid w:val="00FA7308"/>
    <w:rsid w:val="00FC294C"/>
    <w:rsid w:val="00FE1090"/>
    <w:rsid w:val="00FE7759"/>
    <w:rsid w:val="00FF1DB5"/>
    <w:rsid w:val="00FF76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6454"/>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6454"/>
    <w:rPr>
      <w:rFonts w:ascii="Tahoma" w:hAnsi="Tahoma" w:cs="Tahoma"/>
      <w:sz w:val="16"/>
      <w:szCs w:val="16"/>
    </w:rPr>
  </w:style>
  <w:style w:type="paragraph" w:styleId="NormalWeb">
    <w:name w:val="Normal (Web)"/>
    <w:basedOn w:val="Normal"/>
    <w:uiPriority w:val="99"/>
    <w:semiHidden/>
    <w:unhideWhenUsed/>
    <w:rsid w:val="002D166F"/>
    <w:pPr>
      <w:spacing w:before="100" w:beforeAutospacing="1" w:after="100" w:afterAutospacing="1"/>
    </w:pPr>
    <w:rPr>
      <w:rFonts w:eastAsiaTheme="minorEastAsia" w:cs="Times New Roman"/>
      <w:sz w:val="24"/>
      <w:szCs w:val="24"/>
    </w:rPr>
  </w:style>
  <w:style w:type="character" w:styleId="Hyperlink">
    <w:name w:val="Hyperlink"/>
    <w:basedOn w:val="DefaultParagraphFont"/>
    <w:uiPriority w:val="99"/>
    <w:unhideWhenUsed/>
    <w:rsid w:val="0062254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6454"/>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6454"/>
    <w:rPr>
      <w:rFonts w:ascii="Tahoma" w:hAnsi="Tahoma" w:cs="Tahoma"/>
      <w:sz w:val="16"/>
      <w:szCs w:val="16"/>
    </w:rPr>
  </w:style>
  <w:style w:type="paragraph" w:styleId="NormalWeb">
    <w:name w:val="Normal (Web)"/>
    <w:basedOn w:val="Normal"/>
    <w:uiPriority w:val="99"/>
    <w:semiHidden/>
    <w:unhideWhenUsed/>
    <w:rsid w:val="002D166F"/>
    <w:pPr>
      <w:spacing w:before="100" w:beforeAutospacing="1" w:after="100" w:afterAutospacing="1"/>
    </w:pPr>
    <w:rPr>
      <w:rFonts w:eastAsiaTheme="minorEastAsia" w:cs="Times New Roman"/>
      <w:sz w:val="24"/>
      <w:szCs w:val="24"/>
    </w:rPr>
  </w:style>
  <w:style w:type="character" w:styleId="Hyperlink">
    <w:name w:val="Hyperlink"/>
    <w:basedOn w:val="DefaultParagraphFont"/>
    <w:uiPriority w:val="99"/>
    <w:unhideWhenUsed/>
    <w:rsid w:val="0062254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33</Words>
  <Characters>133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P Burghardt</dc:creator>
  <cp:lastModifiedBy>Thomas P Burghardt</cp:lastModifiedBy>
  <cp:revision>2</cp:revision>
  <cp:lastPrinted>2017-06-13T18:56:00Z</cp:lastPrinted>
  <dcterms:created xsi:type="dcterms:W3CDTF">2018-03-27T10:33:00Z</dcterms:created>
  <dcterms:modified xsi:type="dcterms:W3CDTF">2018-03-27T10:33:00Z</dcterms:modified>
</cp:coreProperties>
</file>